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7E2AFFC" w14:textId="08B6FD39" w:rsidR="00312BC6" w:rsidRDefault="00312BC6">
      <w:pPr>
        <w:rPr>
          <w:b/>
        </w:rPr>
      </w:pPr>
      <w:r>
        <w:rPr>
          <w:b/>
        </w:rPr>
        <w:t>S3 Table. Evaluation questions and responses</w:t>
      </w:r>
    </w:p>
    <w:p w14:paraId="0FB5AF4B" w14:textId="77777777" w:rsidR="00312BC6" w:rsidRDefault="00312BC6">
      <w:pPr>
        <w:rPr>
          <w:b/>
        </w:rPr>
      </w:pPr>
    </w:p>
    <w:p w14:paraId="3FE1C829" w14:textId="0E81CDF9" w:rsidR="00CB2B2E" w:rsidRPr="00845C0E" w:rsidRDefault="00845C0E">
      <w:pPr>
        <w:rPr>
          <w:bCs/>
        </w:rPr>
      </w:pPr>
      <w:r w:rsidRPr="00845C0E">
        <w:rPr>
          <w:bCs/>
        </w:rPr>
        <w:t>Participant s</w:t>
      </w:r>
      <w:r w:rsidR="004026A1" w:rsidRPr="00845C0E">
        <w:rPr>
          <w:bCs/>
        </w:rPr>
        <w:t>urvey questions and statements</w:t>
      </w:r>
    </w:p>
    <w:p w14:paraId="53C8B5DE" w14:textId="77777777" w:rsidR="00CB2B2E" w:rsidRDefault="00CB2B2E"/>
    <w:tbl>
      <w:tblPr>
        <w:tblStyle w:val="a"/>
        <w:tblW w:w="9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3780"/>
        <w:gridCol w:w="4725"/>
      </w:tblGrid>
      <w:tr w:rsidR="00CB2B2E" w14:paraId="1286A63C" w14:textId="77777777">
        <w:trPr>
          <w:trHeight w:val="420"/>
        </w:trPr>
        <w:tc>
          <w:tcPr>
            <w:tcW w:w="4470" w:type="dxa"/>
            <w:gridSpan w:val="2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F1D8" w14:textId="575A6B9D" w:rsidR="00CB2B2E" w:rsidRPr="00EB2770" w:rsidRDefault="00EB2770">
            <w:pPr>
              <w:widowControl w:val="0"/>
              <w:spacing w:line="240" w:lineRule="auto"/>
              <w:rPr>
                <w:b/>
                <w:bCs/>
              </w:rPr>
            </w:pPr>
            <w:r w:rsidRPr="00EB2770">
              <w:rPr>
                <w:b/>
                <w:bCs/>
              </w:rPr>
              <w:t>Question</w:t>
            </w:r>
          </w:p>
        </w:tc>
        <w:tc>
          <w:tcPr>
            <w:tcW w:w="47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D065" w14:textId="64012C6E" w:rsidR="00CB2B2E" w:rsidRPr="00EB2770" w:rsidRDefault="00EB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  <w:r w:rsidRPr="00EB2770">
              <w:rPr>
                <w:b/>
                <w:bCs/>
              </w:rPr>
              <w:t>Response Option</w:t>
            </w:r>
          </w:p>
        </w:tc>
      </w:tr>
      <w:tr w:rsidR="00CB2B2E" w14:paraId="2F9FC46D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02B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2C26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job role?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AFCD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 Group Leader</w:t>
            </w:r>
          </w:p>
          <w:p w14:paraId="5938515E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. </w:t>
            </w:r>
            <w:proofErr w:type="spellStart"/>
            <w:r>
              <w:t>Post doctoral</w:t>
            </w:r>
            <w:proofErr w:type="spellEnd"/>
            <w:r>
              <w:t xml:space="preserve"> researcher</w:t>
            </w:r>
          </w:p>
          <w:p w14:paraId="609673C4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. Postgraduate student</w:t>
            </w:r>
          </w:p>
          <w:p w14:paraId="06E40045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. Undergraduate student</w:t>
            </w:r>
          </w:p>
          <w:p w14:paraId="73EB1747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 Service provider</w:t>
            </w:r>
          </w:p>
          <w:p w14:paraId="1CE8F22F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 Other</w:t>
            </w:r>
          </w:p>
        </w:tc>
      </w:tr>
      <w:tr w:rsidR="00CB2B2E" w14:paraId="70569A13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4AC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2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DBE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re did you participate in the workshop?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39C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hoose from a list of participating sites</w:t>
            </w:r>
          </w:p>
        </w:tc>
      </w:tr>
      <w:tr w:rsidR="00CB2B2E" w14:paraId="266491AC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C4BC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3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479F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is was a useful workshop that enhanced my knowledge and skills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8B1B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 No, I strongly disagree</w:t>
            </w:r>
          </w:p>
          <w:p w14:paraId="073A7DAD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. No, I disagree</w:t>
            </w:r>
          </w:p>
          <w:p w14:paraId="69F41ADB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54B72890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. Yes, I agree</w:t>
            </w:r>
          </w:p>
          <w:p w14:paraId="119BF076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 Yes, I strongly agree</w:t>
            </w:r>
          </w:p>
        </w:tc>
      </w:tr>
      <w:tr w:rsidR="00CB2B2E" w14:paraId="1C18F9AA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2CCD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4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B2F4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content reflected the learning objectives of the workshop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057E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 No, I strongly disagree</w:t>
            </w:r>
          </w:p>
          <w:p w14:paraId="6AA99E3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. No, I disagree</w:t>
            </w:r>
          </w:p>
          <w:p w14:paraId="0827B652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768A1172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. Yes, I agree</w:t>
            </w:r>
          </w:p>
          <w:p w14:paraId="29CC4251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 Yes, I strongly agree</w:t>
            </w:r>
          </w:p>
        </w:tc>
      </w:tr>
      <w:tr w:rsidR="00CB2B2E" w14:paraId="68A05FB8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B93E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5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21C3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learning from this program increased my level of skills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366B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 No, I strongly disagree</w:t>
            </w:r>
          </w:p>
          <w:p w14:paraId="5ACD7505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. No, I disagree</w:t>
            </w:r>
          </w:p>
          <w:p w14:paraId="170F2BF7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3C1672D4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. Yes, I agree</w:t>
            </w:r>
          </w:p>
          <w:p w14:paraId="44400F86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 Yes, I strongly agree</w:t>
            </w:r>
          </w:p>
        </w:tc>
      </w:tr>
      <w:tr w:rsidR="00CB2B2E" w14:paraId="0F1E08D5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0017" w14:textId="77777777" w:rsidR="00CB2B2E" w:rsidRDefault="004026A1">
            <w:pPr>
              <w:widowControl w:val="0"/>
              <w:spacing w:line="240" w:lineRule="auto"/>
            </w:pPr>
            <w:r>
              <w:t xml:space="preserve">Q6 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61EC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program was delivered in a sequence that was meaningful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8667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5E8F1E4B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338A0D45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522BEABB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79D8D987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28A805CE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7F5D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7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DE2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exercises and activities enhanced my learning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C0C2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0F95A19B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7A656397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1EAA7F1C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0DDB1457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4FAD92D6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6C27" w14:textId="77777777" w:rsidR="00CB2B2E" w:rsidRDefault="004026A1">
            <w:pPr>
              <w:widowControl w:val="0"/>
              <w:spacing w:line="240" w:lineRule="auto"/>
            </w:pPr>
            <w:r>
              <w:t xml:space="preserve">Q8 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F67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course duration was adequate to cover the content. (If you</w:t>
            </w:r>
          </w:p>
          <w:p w14:paraId="126465C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hoose 1-3, how long should it be?)</w:t>
            </w:r>
          </w:p>
          <w:p w14:paraId="30A1A417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D88D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3B207D07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68694D48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2AC6B7E5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2489A5E2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4C26C7DF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FD5F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9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195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he pace of the course was adequate for my learning. (If you </w:t>
            </w:r>
            <w:r>
              <w:lastRenderedPageBreak/>
              <w:t>choose</w:t>
            </w:r>
          </w:p>
          <w:p w14:paraId="4E40647E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-3, should it be slower or faster?)</w:t>
            </w:r>
          </w:p>
          <w:p w14:paraId="175C049A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3EB8" w14:textId="77777777" w:rsidR="00CB2B2E" w:rsidRDefault="004026A1">
            <w:pPr>
              <w:widowControl w:val="0"/>
              <w:spacing w:line="240" w:lineRule="auto"/>
            </w:pPr>
            <w:r>
              <w:lastRenderedPageBreak/>
              <w:t>1. No, I strongly disagree</w:t>
            </w:r>
          </w:p>
          <w:p w14:paraId="0957EA38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0CC123DD" w14:textId="77777777" w:rsidR="00CB2B2E" w:rsidRDefault="004026A1">
            <w:pPr>
              <w:widowControl w:val="0"/>
              <w:spacing w:line="240" w:lineRule="auto"/>
            </w:pPr>
            <w:r>
              <w:lastRenderedPageBreak/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68898DA1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000B4A1C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5A63E19A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9C9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Q10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2785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re was a broad enough range of activities to encourage</w:t>
            </w:r>
          </w:p>
          <w:p w14:paraId="00AAEAEB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icipation.</w:t>
            </w:r>
          </w:p>
          <w:p w14:paraId="3802E56E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7F4E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46A8D08B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55552BFA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3F84FA99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6B8EA52F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0570FB77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AF94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1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AA6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lead trainer was organised and confident in the program</w:t>
            </w:r>
          </w:p>
          <w:p w14:paraId="51E482B1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tent.</w:t>
            </w:r>
          </w:p>
          <w:p w14:paraId="4676A681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7369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00FE671A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3AC60FC3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5B5771F9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44BC435C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515A2454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ABF1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2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20B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lead trainer was responsive to individual questions and needs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7A27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222F0A4E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01AB078A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194CEB43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36EA30AD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20E89A86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8F4C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3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15DA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y local facilitator/s was/were helpful and confident in the program</w:t>
            </w:r>
          </w:p>
          <w:p w14:paraId="12B10B5D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tent.</w:t>
            </w:r>
          </w:p>
          <w:p w14:paraId="2D0DA6FC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CDDC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48A57997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0F367BB0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3833BCA5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33D8D824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354C753E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B80F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4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E5D3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live Discussion Board was useful during the workshop.</w:t>
            </w: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A958" w14:textId="77777777" w:rsidR="00CB2B2E" w:rsidRDefault="004026A1">
            <w:pPr>
              <w:widowControl w:val="0"/>
              <w:spacing w:line="240" w:lineRule="auto"/>
            </w:pPr>
            <w:r>
              <w:t>NA. I didn't look at the Discussion Board</w:t>
            </w:r>
          </w:p>
          <w:p w14:paraId="2AAB58B5" w14:textId="77777777" w:rsidR="00CB2B2E" w:rsidRDefault="004026A1">
            <w:pPr>
              <w:widowControl w:val="0"/>
              <w:spacing w:line="240" w:lineRule="auto"/>
            </w:pPr>
            <w:r>
              <w:t>1. No, I strongly disagree</w:t>
            </w:r>
          </w:p>
          <w:p w14:paraId="0A76D307" w14:textId="77777777" w:rsidR="00CB2B2E" w:rsidRDefault="004026A1">
            <w:pPr>
              <w:widowControl w:val="0"/>
              <w:spacing w:line="240" w:lineRule="auto"/>
            </w:pPr>
            <w:r>
              <w:t>2. No, I disagree</w:t>
            </w:r>
          </w:p>
          <w:p w14:paraId="0B8A5AA9" w14:textId="77777777" w:rsidR="00CB2B2E" w:rsidRDefault="004026A1">
            <w:pPr>
              <w:widowControl w:val="0"/>
              <w:spacing w:line="240" w:lineRule="auto"/>
            </w:pPr>
            <w:r>
              <w:t xml:space="preserve">3. I neither disagree </w:t>
            </w:r>
            <w:proofErr w:type="gramStart"/>
            <w:r>
              <w:t>or</w:t>
            </w:r>
            <w:proofErr w:type="gramEnd"/>
            <w:r>
              <w:t xml:space="preserve"> agree</w:t>
            </w:r>
          </w:p>
          <w:p w14:paraId="55C4B1D3" w14:textId="77777777" w:rsidR="00CB2B2E" w:rsidRDefault="004026A1">
            <w:pPr>
              <w:widowControl w:val="0"/>
              <w:spacing w:line="240" w:lineRule="auto"/>
            </w:pPr>
            <w:r>
              <w:t>4. Yes, I agree</w:t>
            </w:r>
          </w:p>
          <w:p w14:paraId="75E6E0D6" w14:textId="77777777" w:rsidR="00CB2B2E" w:rsidRDefault="004026A1">
            <w:pPr>
              <w:widowControl w:val="0"/>
              <w:spacing w:line="240" w:lineRule="auto"/>
            </w:pPr>
            <w:r>
              <w:t>5. Yes, I strongly agree</w:t>
            </w:r>
          </w:p>
        </w:tc>
      </w:tr>
      <w:tr w:rsidR="00CB2B2E" w14:paraId="779012A7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9CF8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15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C0F1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Would you like to add any other comments, or do you </w:t>
            </w:r>
            <w:proofErr w:type="gramStart"/>
            <w:r>
              <w:t>have</w:t>
            </w:r>
            <w:proofErr w:type="gramEnd"/>
          </w:p>
          <w:p w14:paraId="5B8AB823" w14:textId="77777777" w:rsidR="00CB2B2E" w:rsidRDefault="004026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ggestions for improvements in future workshops?</w:t>
            </w:r>
          </w:p>
          <w:p w14:paraId="73C707B4" w14:textId="77777777" w:rsidR="00CB2B2E" w:rsidRDefault="00CB2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814C" w14:textId="77777777" w:rsidR="00CB2B2E" w:rsidRDefault="004026A1">
            <w:pPr>
              <w:widowControl w:val="0"/>
              <w:spacing w:line="240" w:lineRule="auto"/>
            </w:pPr>
            <w:r>
              <w:t>Free text answer</w:t>
            </w:r>
          </w:p>
        </w:tc>
      </w:tr>
    </w:tbl>
    <w:p w14:paraId="6D288CE6" w14:textId="77777777" w:rsidR="00CB2B2E" w:rsidRDefault="00CB2B2E"/>
    <w:p w14:paraId="47B233B0" w14:textId="77777777" w:rsidR="00CB2B2E" w:rsidRDefault="004026A1">
      <w:r>
        <w:br w:type="page"/>
      </w:r>
    </w:p>
    <w:p w14:paraId="1A75C294" w14:textId="77777777" w:rsidR="00CB2B2E" w:rsidRDefault="00CB2B2E"/>
    <w:p w14:paraId="32B660DD" w14:textId="77777777" w:rsidR="00CB2B2E" w:rsidRDefault="00CB2B2E">
      <w:pPr>
        <w:rPr>
          <w:b/>
        </w:rPr>
      </w:pPr>
    </w:p>
    <w:p w14:paraId="19AEC180" w14:textId="77777777" w:rsidR="00CB2B2E" w:rsidRDefault="004026A1">
      <w:pPr>
        <w:rPr>
          <w:b/>
        </w:rPr>
      </w:pPr>
      <w:r>
        <w:rPr>
          <w:b/>
        </w:rPr>
        <w:t>Participant responses</w:t>
      </w:r>
    </w:p>
    <w:p w14:paraId="6041FC5A" w14:textId="77777777" w:rsidR="00CB2B2E" w:rsidRDefault="004026A1">
      <w:r>
        <w:t>Aggregate participant responses across the nine hybrid training events described in this paper (number of responses = 365)</w:t>
      </w:r>
    </w:p>
    <w:p w14:paraId="5E7AF304" w14:textId="77777777" w:rsidR="00CB2B2E" w:rsidRDefault="00CB2B2E">
      <w:pPr>
        <w:ind w:left="720"/>
      </w:pPr>
    </w:p>
    <w:p w14:paraId="2DC9D6FE" w14:textId="77777777" w:rsidR="00CB2B2E" w:rsidRDefault="004026A1">
      <w:r>
        <w:rPr>
          <w:noProof/>
        </w:rPr>
        <w:drawing>
          <wp:inline distT="114300" distB="114300" distL="114300" distR="114300" wp14:anchorId="37473603" wp14:editId="41EFE95B">
            <wp:extent cx="5731200" cy="3543300"/>
            <wp:effectExtent l="0" t="0" r="0" b="0"/>
            <wp:docPr id="2" name="image8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har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498F63" w14:textId="77777777" w:rsidR="00CB2B2E" w:rsidRDefault="00CB2B2E"/>
    <w:p w14:paraId="280E9CE3" w14:textId="77777777" w:rsidR="00CB2B2E" w:rsidRDefault="00CB2B2E"/>
    <w:p w14:paraId="53A574B9" w14:textId="77777777" w:rsidR="00CB2B2E" w:rsidRDefault="00CB2B2E"/>
    <w:p w14:paraId="0D7BC942" w14:textId="77777777" w:rsidR="00CB2B2E" w:rsidRDefault="00CB2B2E"/>
    <w:p w14:paraId="60E4999A" w14:textId="77777777" w:rsidR="00CB2B2E" w:rsidRDefault="004026A1">
      <w:r>
        <w:rPr>
          <w:noProof/>
        </w:rPr>
        <w:drawing>
          <wp:inline distT="114300" distB="114300" distL="114300" distR="114300" wp14:anchorId="2BD820DA" wp14:editId="1D71080A">
            <wp:extent cx="5731200" cy="3175000"/>
            <wp:effectExtent l="0" t="0" r="0" b="0"/>
            <wp:docPr id="8" name="image9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7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E5A4BA" w14:textId="77777777" w:rsidR="00CB2B2E" w:rsidRDefault="004026A1">
      <w:r>
        <w:rPr>
          <w:noProof/>
        </w:rPr>
        <w:lastRenderedPageBreak/>
        <w:drawing>
          <wp:inline distT="114300" distB="114300" distL="114300" distR="114300" wp14:anchorId="144E2DFE" wp14:editId="16473242">
            <wp:extent cx="5731200" cy="3543300"/>
            <wp:effectExtent l="0" t="0" r="0" b="0"/>
            <wp:docPr id="12" name="image2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ED501B" w14:textId="77777777" w:rsidR="00CB2B2E" w:rsidRDefault="00CB2B2E"/>
    <w:p w14:paraId="3B270229" w14:textId="77777777" w:rsidR="00CB2B2E" w:rsidRDefault="00CB2B2E"/>
    <w:p w14:paraId="628ABD61" w14:textId="77777777" w:rsidR="00CB2B2E" w:rsidRDefault="00CB2B2E"/>
    <w:p w14:paraId="7F900DF2" w14:textId="77777777" w:rsidR="00CB2B2E" w:rsidRDefault="00CB2B2E"/>
    <w:p w14:paraId="547409B4" w14:textId="77777777" w:rsidR="00CB2B2E" w:rsidRDefault="00CB2B2E"/>
    <w:p w14:paraId="02A523EC" w14:textId="77777777" w:rsidR="00CB2B2E" w:rsidRDefault="00CB2B2E"/>
    <w:p w14:paraId="145FCCEF" w14:textId="77777777" w:rsidR="00CB2B2E" w:rsidRDefault="00CB2B2E"/>
    <w:p w14:paraId="3A45A925" w14:textId="77777777" w:rsidR="00CB2B2E" w:rsidRDefault="00CB2B2E"/>
    <w:p w14:paraId="1D76C364" w14:textId="77777777" w:rsidR="00CB2B2E" w:rsidRDefault="004026A1">
      <w:r>
        <w:rPr>
          <w:noProof/>
        </w:rPr>
        <w:drawing>
          <wp:inline distT="114300" distB="114300" distL="114300" distR="114300" wp14:anchorId="445FBE4E" wp14:editId="2814963F">
            <wp:extent cx="5731200" cy="3543300"/>
            <wp:effectExtent l="0" t="0" r="0" b="0"/>
            <wp:docPr id="11" name="image13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3289B9" w14:textId="77777777" w:rsidR="00CB2B2E" w:rsidRDefault="004026A1">
      <w:r>
        <w:rPr>
          <w:noProof/>
        </w:rPr>
        <w:lastRenderedPageBreak/>
        <w:drawing>
          <wp:inline distT="114300" distB="114300" distL="114300" distR="114300" wp14:anchorId="38D4B58B" wp14:editId="53457A59">
            <wp:extent cx="5731200" cy="3543300"/>
            <wp:effectExtent l="0" t="0" r="0" b="0"/>
            <wp:docPr id="5" name="image1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hart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DA7976" w14:textId="77777777" w:rsidR="00CB2B2E" w:rsidRDefault="00CB2B2E"/>
    <w:p w14:paraId="21729C6E" w14:textId="77777777" w:rsidR="00CB2B2E" w:rsidRDefault="00CB2B2E"/>
    <w:p w14:paraId="44E7E567" w14:textId="77777777" w:rsidR="00CB2B2E" w:rsidRDefault="00CB2B2E"/>
    <w:p w14:paraId="0F58782A" w14:textId="77777777" w:rsidR="00CB2B2E" w:rsidRDefault="00CB2B2E"/>
    <w:p w14:paraId="50068B45" w14:textId="77777777" w:rsidR="00CB2B2E" w:rsidRDefault="00CB2B2E"/>
    <w:p w14:paraId="2619AFC2" w14:textId="77777777" w:rsidR="00CB2B2E" w:rsidRDefault="00CB2B2E"/>
    <w:p w14:paraId="42786936" w14:textId="77777777" w:rsidR="00CB2B2E" w:rsidRDefault="00CB2B2E"/>
    <w:p w14:paraId="20691E40" w14:textId="77777777" w:rsidR="00CB2B2E" w:rsidRDefault="004026A1">
      <w:r>
        <w:rPr>
          <w:noProof/>
        </w:rPr>
        <w:drawing>
          <wp:inline distT="114300" distB="114300" distL="114300" distR="114300" wp14:anchorId="2B7394E8" wp14:editId="0C244354">
            <wp:extent cx="5731200" cy="3543300"/>
            <wp:effectExtent l="0" t="0" r="0" b="0"/>
            <wp:docPr id="6" name="image3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BA4AB9" w14:textId="77777777" w:rsidR="00CB2B2E" w:rsidRDefault="00CB2B2E"/>
    <w:p w14:paraId="34D1945E" w14:textId="77777777" w:rsidR="00CB2B2E" w:rsidRDefault="00CB2B2E"/>
    <w:p w14:paraId="6735A90C" w14:textId="77777777" w:rsidR="00CB2B2E" w:rsidRDefault="00CB2B2E"/>
    <w:p w14:paraId="10A31577" w14:textId="77777777" w:rsidR="00CB2B2E" w:rsidRDefault="004026A1">
      <w:r>
        <w:rPr>
          <w:noProof/>
        </w:rPr>
        <w:lastRenderedPageBreak/>
        <w:drawing>
          <wp:inline distT="114300" distB="114300" distL="114300" distR="114300" wp14:anchorId="6637A616" wp14:editId="7FEB7926">
            <wp:extent cx="5731200" cy="3543300"/>
            <wp:effectExtent l="0" t="0" r="0" b="0"/>
            <wp:docPr id="10" name="image6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7B437B" w14:textId="77777777" w:rsidR="00CB2B2E" w:rsidRDefault="00CB2B2E"/>
    <w:p w14:paraId="22D8A9F1" w14:textId="77777777" w:rsidR="00CB2B2E" w:rsidRDefault="00CB2B2E"/>
    <w:p w14:paraId="6CFC375F" w14:textId="77777777" w:rsidR="00CB2B2E" w:rsidRDefault="00CB2B2E"/>
    <w:p w14:paraId="22E539E4" w14:textId="77777777" w:rsidR="00CB2B2E" w:rsidRDefault="00CB2B2E"/>
    <w:p w14:paraId="4EEA9567" w14:textId="77777777" w:rsidR="00CB2B2E" w:rsidRDefault="00CB2B2E"/>
    <w:p w14:paraId="18726564" w14:textId="77777777" w:rsidR="00CB2B2E" w:rsidRDefault="00CB2B2E"/>
    <w:p w14:paraId="77A8600D" w14:textId="77777777" w:rsidR="00CB2B2E" w:rsidRDefault="00CB2B2E"/>
    <w:p w14:paraId="1179D1CE" w14:textId="77777777" w:rsidR="00CB2B2E" w:rsidRDefault="004026A1">
      <w:r>
        <w:rPr>
          <w:noProof/>
        </w:rPr>
        <w:drawing>
          <wp:inline distT="114300" distB="114300" distL="114300" distR="114300" wp14:anchorId="07939ADF" wp14:editId="44A91E6D">
            <wp:extent cx="5731200" cy="3543300"/>
            <wp:effectExtent l="0" t="0" r="0" b="0"/>
            <wp:docPr id="3" name="image12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hart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7281B7" w14:textId="77777777" w:rsidR="00CB2B2E" w:rsidRDefault="004026A1">
      <w:r>
        <w:rPr>
          <w:noProof/>
        </w:rPr>
        <w:lastRenderedPageBreak/>
        <w:drawing>
          <wp:inline distT="114300" distB="114300" distL="114300" distR="114300" wp14:anchorId="27010507" wp14:editId="6D2AB7AE">
            <wp:extent cx="5731200" cy="3543300"/>
            <wp:effectExtent l="0" t="0" r="0" b="0"/>
            <wp:docPr id="14" name="image4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E6ED99" w14:textId="77777777" w:rsidR="00CB2B2E" w:rsidRDefault="00CB2B2E"/>
    <w:p w14:paraId="1E35CF31" w14:textId="77777777" w:rsidR="00CB2B2E" w:rsidRDefault="00CB2B2E"/>
    <w:p w14:paraId="115A3EA8" w14:textId="77777777" w:rsidR="00CB2B2E" w:rsidRDefault="00CB2B2E"/>
    <w:p w14:paraId="4E225AD1" w14:textId="77777777" w:rsidR="00CB2B2E" w:rsidRDefault="00CB2B2E"/>
    <w:p w14:paraId="1702EF13" w14:textId="77777777" w:rsidR="00CB2B2E" w:rsidRDefault="00CB2B2E"/>
    <w:p w14:paraId="669A7C00" w14:textId="77777777" w:rsidR="00CB2B2E" w:rsidRDefault="00CB2B2E"/>
    <w:p w14:paraId="4F93EC82" w14:textId="77777777" w:rsidR="00CB2B2E" w:rsidRDefault="00CB2B2E"/>
    <w:p w14:paraId="78E50F44" w14:textId="77777777" w:rsidR="00CB2B2E" w:rsidRDefault="004026A1">
      <w:r>
        <w:rPr>
          <w:noProof/>
        </w:rPr>
        <w:drawing>
          <wp:inline distT="114300" distB="114300" distL="114300" distR="114300" wp14:anchorId="1AD57BC2" wp14:editId="0AF98A89">
            <wp:extent cx="5731200" cy="3543300"/>
            <wp:effectExtent l="0" t="0" r="0" b="0"/>
            <wp:docPr id="1" name="image10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878DF5" w14:textId="77777777" w:rsidR="00CB2B2E" w:rsidRDefault="004026A1">
      <w:r>
        <w:rPr>
          <w:noProof/>
        </w:rPr>
        <w:lastRenderedPageBreak/>
        <w:drawing>
          <wp:inline distT="114300" distB="114300" distL="114300" distR="114300" wp14:anchorId="22446112" wp14:editId="344CA4F7">
            <wp:extent cx="5731200" cy="3543300"/>
            <wp:effectExtent l="0" t="0" r="0" b="0"/>
            <wp:docPr id="4" name="image5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5D9300" w14:textId="77777777" w:rsidR="00CB2B2E" w:rsidRDefault="00CB2B2E"/>
    <w:p w14:paraId="35DD13CF" w14:textId="77777777" w:rsidR="00CB2B2E" w:rsidRDefault="00CB2B2E"/>
    <w:p w14:paraId="7D4DB780" w14:textId="77777777" w:rsidR="00CB2B2E" w:rsidRDefault="00CB2B2E"/>
    <w:p w14:paraId="29859865" w14:textId="77777777" w:rsidR="00CB2B2E" w:rsidRDefault="00CB2B2E"/>
    <w:p w14:paraId="05342DF1" w14:textId="77777777" w:rsidR="00CB2B2E" w:rsidRDefault="00CB2B2E"/>
    <w:p w14:paraId="3DD32276" w14:textId="77777777" w:rsidR="00CB2B2E" w:rsidRDefault="00CB2B2E"/>
    <w:p w14:paraId="67DDCD46" w14:textId="77777777" w:rsidR="00CB2B2E" w:rsidRDefault="00CB2B2E"/>
    <w:p w14:paraId="4318F06A" w14:textId="77777777" w:rsidR="00CB2B2E" w:rsidRDefault="00CB2B2E"/>
    <w:p w14:paraId="2ECBE142" w14:textId="77777777" w:rsidR="00CB2B2E" w:rsidRDefault="004026A1">
      <w:r>
        <w:rPr>
          <w:noProof/>
        </w:rPr>
        <w:drawing>
          <wp:inline distT="114300" distB="114300" distL="114300" distR="114300" wp14:anchorId="7B615EC2" wp14:editId="617D402C">
            <wp:extent cx="5731200" cy="3543300"/>
            <wp:effectExtent l="0" t="0" r="0" b="0"/>
            <wp:docPr id="9" name="image7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8D7724" w14:textId="77777777" w:rsidR="00CB2B2E" w:rsidRDefault="00CB2B2E"/>
    <w:p w14:paraId="74209BEF" w14:textId="77777777" w:rsidR="00CB2B2E" w:rsidRDefault="00CB2B2E"/>
    <w:p w14:paraId="220B0355" w14:textId="77777777" w:rsidR="00CB2B2E" w:rsidRDefault="00CB2B2E"/>
    <w:p w14:paraId="1B8B8FC0" w14:textId="77777777" w:rsidR="00CB2B2E" w:rsidRDefault="00CB2B2E"/>
    <w:p w14:paraId="5416713F" w14:textId="77777777" w:rsidR="00CB2B2E" w:rsidRDefault="00CB2B2E"/>
    <w:p w14:paraId="7C035613" w14:textId="77777777" w:rsidR="00CB2B2E" w:rsidRDefault="004026A1">
      <w:r>
        <w:rPr>
          <w:noProof/>
        </w:rPr>
        <w:drawing>
          <wp:inline distT="114300" distB="114300" distL="114300" distR="114300" wp14:anchorId="1D13B007" wp14:editId="1754C06E">
            <wp:extent cx="5731200" cy="3543300"/>
            <wp:effectExtent l="0" t="0" r="0" b="0"/>
            <wp:docPr id="7" name="image14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0A0F17" w14:textId="77777777" w:rsidR="00CB2B2E" w:rsidRDefault="00CB2B2E"/>
    <w:p w14:paraId="47F1A651" w14:textId="77777777" w:rsidR="00CB2B2E" w:rsidRDefault="00CB2B2E"/>
    <w:p w14:paraId="1C865DC6" w14:textId="77777777" w:rsidR="00CB2B2E" w:rsidRDefault="00CB2B2E"/>
    <w:p w14:paraId="69C8416E" w14:textId="77777777" w:rsidR="00CB2B2E" w:rsidRDefault="00CB2B2E"/>
    <w:p w14:paraId="42830442" w14:textId="77777777" w:rsidR="00CB2B2E" w:rsidRDefault="004026A1">
      <w:r>
        <w:rPr>
          <w:noProof/>
        </w:rPr>
        <w:drawing>
          <wp:inline distT="114300" distB="114300" distL="114300" distR="114300" wp14:anchorId="2967052B" wp14:editId="703E07DA">
            <wp:extent cx="5731200" cy="3543300"/>
            <wp:effectExtent l="0" t="0" r="0" b="0"/>
            <wp:docPr id="13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B2B2E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700" w:right="1440" w:bottom="72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0716E" w14:textId="77777777" w:rsidR="00B659CC" w:rsidRDefault="00B659CC" w:rsidP="00312BC6">
      <w:pPr>
        <w:spacing w:line="240" w:lineRule="auto"/>
      </w:pPr>
      <w:r>
        <w:separator/>
      </w:r>
    </w:p>
  </w:endnote>
  <w:endnote w:type="continuationSeparator" w:id="0">
    <w:p w14:paraId="5AD19C37" w14:textId="77777777" w:rsidR="00B659CC" w:rsidRDefault="00B659CC" w:rsidP="00312B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89B4E" w14:textId="77777777" w:rsidR="00312BC6" w:rsidRDefault="00312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6B3A7" w14:textId="77777777" w:rsidR="00312BC6" w:rsidRDefault="00312B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2B28A1" w14:textId="77777777" w:rsidR="00312BC6" w:rsidRDefault="00312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77941" w14:textId="77777777" w:rsidR="00B659CC" w:rsidRDefault="00B659CC" w:rsidP="00312BC6">
      <w:pPr>
        <w:spacing w:line="240" w:lineRule="auto"/>
      </w:pPr>
      <w:r>
        <w:separator/>
      </w:r>
    </w:p>
  </w:footnote>
  <w:footnote w:type="continuationSeparator" w:id="0">
    <w:p w14:paraId="7A67553E" w14:textId="77777777" w:rsidR="00B659CC" w:rsidRDefault="00B659CC" w:rsidP="00312B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7E2800" w14:textId="77777777" w:rsidR="00312BC6" w:rsidRDefault="00312B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37870" w14:textId="77777777" w:rsidR="00312BC6" w:rsidRDefault="00312B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72632" w14:textId="77777777" w:rsidR="00312BC6" w:rsidRDefault="00312B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B2E"/>
    <w:rsid w:val="00312BC6"/>
    <w:rsid w:val="004026A1"/>
    <w:rsid w:val="006D6F1B"/>
    <w:rsid w:val="00845C0E"/>
    <w:rsid w:val="00B659CC"/>
    <w:rsid w:val="00CB2B2E"/>
    <w:rsid w:val="00EB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4F9C9"/>
  <w15:docId w15:val="{5C0CEF9F-CB86-6147-AB24-2B819DA7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2B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BC6"/>
  </w:style>
  <w:style w:type="paragraph" w:styleId="Footer">
    <w:name w:val="footer"/>
    <w:basedOn w:val="Normal"/>
    <w:link w:val="FooterChar"/>
    <w:uiPriority w:val="99"/>
    <w:unhideWhenUsed/>
    <w:rsid w:val="00312B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424</Words>
  <Characters>2650</Characters>
  <Application>Microsoft Office Word</Application>
  <DocSecurity>0</DocSecurity>
  <Lines>69</Lines>
  <Paragraphs>25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a Hall</cp:lastModifiedBy>
  <cp:revision>4</cp:revision>
  <dcterms:created xsi:type="dcterms:W3CDTF">2021-02-08T00:49:00Z</dcterms:created>
  <dcterms:modified xsi:type="dcterms:W3CDTF">2021-02-08T10:18:00Z</dcterms:modified>
</cp:coreProperties>
</file>